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1BA9A" w14:textId="77777777" w:rsidR="005123E1" w:rsidRPr="00B86F7E" w:rsidRDefault="005123E1" w:rsidP="005123E1">
      <w:pPr>
        <w:spacing w:line="360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</w:p>
    <w:p w14:paraId="6C3EFA70" w14:textId="56406AC0" w:rsidR="005123E1" w:rsidRDefault="00701FCD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701FCD">
        <w:rPr>
          <w:rFonts w:ascii="Arial" w:eastAsia="Times New Roman" w:hAnsi="Arial" w:cs="Arial"/>
          <w:b/>
          <w:bCs/>
          <w:sz w:val="22"/>
          <w:szCs w:val="22"/>
        </w:rPr>
        <w:t xml:space="preserve">Multimedia Appendix </w:t>
      </w:r>
      <w:r>
        <w:rPr>
          <w:rFonts w:ascii="Arial" w:eastAsia="Times New Roman" w:hAnsi="Arial" w:cs="Arial"/>
          <w:b/>
          <w:bCs/>
          <w:sz w:val="22"/>
          <w:szCs w:val="22"/>
        </w:rPr>
        <w:t>3</w:t>
      </w:r>
      <w:r w:rsidRPr="00701FCD">
        <w:rPr>
          <w:rFonts w:ascii="Arial" w:eastAsia="Times New Roman" w:hAnsi="Arial" w:cs="Arial"/>
          <w:b/>
          <w:bCs/>
          <w:sz w:val="22"/>
          <w:szCs w:val="22"/>
        </w:rPr>
        <w:t xml:space="preserve">. </w:t>
      </w:r>
      <w:r>
        <w:rPr>
          <w:rFonts w:ascii="Arial" w:eastAsia="Times New Roman" w:hAnsi="Arial" w:cs="Arial"/>
          <w:b/>
          <w:bCs/>
          <w:sz w:val="22"/>
          <w:szCs w:val="22"/>
        </w:rPr>
        <w:t>Exit</w:t>
      </w:r>
      <w:r w:rsidRPr="00701FCD">
        <w:rPr>
          <w:rFonts w:ascii="Arial" w:eastAsia="Times New Roman" w:hAnsi="Arial" w:cs="Arial"/>
          <w:b/>
          <w:bCs/>
          <w:sz w:val="22"/>
          <w:szCs w:val="22"/>
        </w:rPr>
        <w:t xml:space="preserve"> questionnaire.</w:t>
      </w:r>
    </w:p>
    <w:p w14:paraId="052FBE55" w14:textId="77777777" w:rsidR="00701FCD" w:rsidRPr="00B86F7E" w:rsidRDefault="00701FCD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471A9E43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1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Reference__________________</w:t>
      </w:r>
    </w:p>
    <w:p w14:paraId="633648AE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15E91703" w14:textId="77777777" w:rsidR="00AF2248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2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Consent signed?</w:t>
      </w:r>
    </w:p>
    <w:p w14:paraId="710A7B2D" w14:textId="09784286" w:rsidR="005123E1" w:rsidRPr="00B86F7E" w:rsidRDefault="005123E1" w:rsidP="00414ABB">
      <w:pPr>
        <w:pStyle w:val="ListParagraph"/>
        <w:numPr>
          <w:ilvl w:val="0"/>
          <w:numId w:val="33"/>
        </w:num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Yes</w:t>
      </w:r>
    </w:p>
    <w:p w14:paraId="3A245A72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1FAE8CE0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b/>
          <w:sz w:val="22"/>
          <w:szCs w:val="22"/>
          <w:lang w:val="en-ZA"/>
        </w:rPr>
        <w:t xml:space="preserve">3. Were you pregnant during the SMSs campaign? </w:t>
      </w:r>
    </w:p>
    <w:p w14:paraId="065F2F77" w14:textId="77777777" w:rsidR="005123E1" w:rsidRPr="00B86F7E" w:rsidRDefault="005123E1" w:rsidP="00AF2248">
      <w:pPr>
        <w:pStyle w:val="ListParagraph"/>
        <w:numPr>
          <w:ilvl w:val="0"/>
          <w:numId w:val="3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Yes</w:t>
      </w:r>
    </w:p>
    <w:p w14:paraId="0CACA3A7" w14:textId="77777777" w:rsidR="005123E1" w:rsidRPr="00B86F7E" w:rsidRDefault="005123E1" w:rsidP="00AF2248">
      <w:pPr>
        <w:pStyle w:val="ListParagraph"/>
        <w:numPr>
          <w:ilvl w:val="0"/>
          <w:numId w:val="3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No </w:t>
      </w:r>
    </w:p>
    <w:p w14:paraId="560EF2B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</w:p>
    <w:p w14:paraId="569A7C46" w14:textId="7F9E6178" w:rsidR="00AF2248" w:rsidRPr="00B86F7E" w:rsidRDefault="00AF2248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 xml:space="preserve">4. </w:t>
      </w:r>
      <w:r w:rsidR="005123E1" w:rsidRPr="00B86F7E">
        <w:rPr>
          <w:rFonts w:ascii="Arial" w:eastAsia="Times New Roman" w:hAnsi="Arial" w:cs="Arial"/>
          <w:b/>
          <w:bCs/>
          <w:sz w:val="22"/>
          <w:szCs w:val="22"/>
        </w:rPr>
        <w:t>Is it important for a pregnant woman to attend pregnancy clinic? Choose one answer.</w:t>
      </w:r>
    </w:p>
    <w:p w14:paraId="1EF9E3A2" w14:textId="77777777" w:rsidR="005123E1" w:rsidRPr="00B86F7E" w:rsidRDefault="005123E1" w:rsidP="00AF2248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Yes</w:t>
      </w:r>
    </w:p>
    <w:p w14:paraId="739E6D94" w14:textId="77777777" w:rsidR="005123E1" w:rsidRPr="00B86F7E" w:rsidRDefault="005123E1" w:rsidP="00AF2248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No, not if you are healthy</w:t>
      </w:r>
    </w:p>
    <w:p w14:paraId="1FDEBBA8" w14:textId="77777777" w:rsidR="005123E1" w:rsidRPr="00B86F7E" w:rsidRDefault="005123E1" w:rsidP="00AF2248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3ED1DD4B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298BBACD" w14:textId="77777777" w:rsidR="00AF2248" w:rsidRPr="00B86F7E" w:rsidRDefault="00AF2248" w:rsidP="00AF2248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 xml:space="preserve">5. </w:t>
      </w:r>
      <w:r w:rsidR="005123E1"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>Why do the nurses test the blood of a pregnant woman?</w:t>
      </w:r>
      <w:r w:rsidR="005123E1"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 </w:t>
      </w:r>
      <w:r w:rsidR="005123E1" w:rsidRPr="00B86F7E">
        <w:rPr>
          <w:rFonts w:ascii="Arial" w:eastAsia="Times New Roman" w:hAnsi="Arial" w:cs="Arial"/>
          <w:b/>
          <w:sz w:val="22"/>
          <w:szCs w:val="22"/>
          <w:lang w:val="en-ZA"/>
        </w:rPr>
        <w:t>Choose as many answers as you like.</w:t>
      </w:r>
    </w:p>
    <w:p w14:paraId="2D5D8FD4" w14:textId="708A0EA8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make sure that a pregnant woman and her baby have enough red blood cells to keep them healthy</w:t>
      </w:r>
    </w:p>
    <w:p w14:paraId="79637E72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make sure that a pregnant woman her partner do not have a sexually transmitted disease</w:t>
      </w:r>
    </w:p>
    <w:p w14:paraId="78F6D1B9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for sugar</w:t>
      </w:r>
    </w:p>
    <w:p w14:paraId="2FD89F38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for HIV/AIDS</w:t>
      </w:r>
    </w:p>
    <w:p w14:paraId="2460E84F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for cholesterol</w:t>
      </w:r>
    </w:p>
    <w:p w14:paraId="34BCE4AF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blood type – if negative the baby will need medication after birth</w:t>
      </w:r>
    </w:p>
    <w:p w14:paraId="4D9DDA13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3BC3F633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67C8E08F" w14:textId="5CFC0C89" w:rsidR="005123E1" w:rsidRPr="00B86F7E" w:rsidRDefault="00AF2248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 xml:space="preserve">6. </w:t>
      </w:r>
      <w:r w:rsidR="005123E1" w:rsidRPr="00B86F7E">
        <w:rPr>
          <w:rFonts w:ascii="Arial" w:eastAsia="Times New Roman" w:hAnsi="Arial" w:cs="Arial"/>
          <w:b/>
          <w:bCs/>
          <w:sz w:val="22"/>
          <w:szCs w:val="22"/>
        </w:rPr>
        <w:t>Should a pregnant woman ask for the results of her pap smear (a test that checks for cancer of the mouth of the womb)? Choose one answer.</w:t>
      </w:r>
    </w:p>
    <w:p w14:paraId="205BCC95" w14:textId="71A71CCC" w:rsidR="005123E1" w:rsidRPr="00B86F7E" w:rsidRDefault="005123E1" w:rsidP="00AF2248">
      <w:pPr>
        <w:pStyle w:val="ListParagraph"/>
        <w:numPr>
          <w:ilvl w:val="0"/>
          <w:numId w:val="1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Yes </w:t>
      </w:r>
    </w:p>
    <w:p w14:paraId="7CC4228D" w14:textId="015F4ABF" w:rsidR="005123E1" w:rsidRPr="00B86F7E" w:rsidRDefault="005123E1" w:rsidP="00AF2248">
      <w:pPr>
        <w:pStyle w:val="ListParagraph"/>
        <w:numPr>
          <w:ilvl w:val="0"/>
          <w:numId w:val="1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No, the clinic will contact you</w:t>
      </w:r>
    </w:p>
    <w:p w14:paraId="0B6E84CB" w14:textId="77777777" w:rsidR="005123E1" w:rsidRPr="00B86F7E" w:rsidRDefault="005123E1" w:rsidP="00AF2248">
      <w:pPr>
        <w:numPr>
          <w:ilvl w:val="0"/>
          <w:numId w:val="1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29E9261B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7067A2C9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lastRenderedPageBreak/>
        <w:t>7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Why do the nurses test the urine and blood pressure when a pregnant woman attend clinic for pregnancy? Choose one answer.</w:t>
      </w:r>
    </w:p>
    <w:p w14:paraId="52DCF613" w14:textId="77777777" w:rsidR="005123E1" w:rsidRPr="00B86F7E" w:rsidRDefault="005123E1" w:rsidP="005123E1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To be sure her baby does not have a cleft palate </w:t>
      </w:r>
    </w:p>
    <w:p w14:paraId="01D916E4" w14:textId="77777777" w:rsidR="005123E1" w:rsidRPr="00B86F7E" w:rsidRDefault="005123E1" w:rsidP="005123E1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check for a serious complication called pre-eclampsia</w:t>
      </w:r>
    </w:p>
    <w:p w14:paraId="004FD018" w14:textId="77777777" w:rsidR="005123E1" w:rsidRPr="00B86F7E" w:rsidRDefault="005123E1" w:rsidP="005123E1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10EEE318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378AC6F0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8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How can a pregnant woman stay healthy during pregnancy?</w:t>
      </w:r>
      <w:r w:rsidRPr="00B86F7E">
        <w:rPr>
          <w:rFonts w:ascii="Arial" w:eastAsia="Times New Roman" w:hAnsi="Arial" w:cs="Arial"/>
          <w:sz w:val="22"/>
          <w:szCs w:val="22"/>
        </w:rPr>
        <w:t xml:space="preserve"> </w:t>
      </w:r>
      <w:r w:rsidRPr="00B86F7E">
        <w:rPr>
          <w:rFonts w:ascii="Arial" w:eastAsia="Times New Roman" w:hAnsi="Arial" w:cs="Arial"/>
          <w:b/>
          <w:sz w:val="22"/>
          <w:szCs w:val="22"/>
        </w:rPr>
        <w:t>Choose as many answers as you like.</w:t>
      </w:r>
    </w:p>
    <w:p w14:paraId="2D4AC6E2" w14:textId="77777777" w:rsidR="00AF2248" w:rsidRPr="00B86F7E" w:rsidRDefault="00AF2248" w:rsidP="005123E1">
      <w:pPr>
        <w:spacing w:line="360" w:lineRule="auto"/>
        <w:rPr>
          <w:rFonts w:ascii="Arial" w:eastAsia="Times New Roman" w:hAnsi="Arial" w:cs="Arial"/>
          <w:b/>
          <w:sz w:val="22"/>
          <w:szCs w:val="22"/>
        </w:rPr>
      </w:pPr>
    </w:p>
    <w:p w14:paraId="61FEA9BF" w14:textId="6AD11F6F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Have a drink if she feels anxious about the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pregnancy</w:t>
      </w:r>
      <w:proofErr w:type="gramEnd"/>
    </w:p>
    <w:p w14:paraId="01C2E5F3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Stop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smoking</w:t>
      </w:r>
      <w:proofErr w:type="gramEnd"/>
    </w:p>
    <w:p w14:paraId="2CFC3B6C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Eat lots of fatty food to make sure the baby grows big and strong</w:t>
      </w:r>
    </w:p>
    <w:p w14:paraId="63807527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Gain at least 20 kilos to have a big healthy baby</w:t>
      </w:r>
    </w:p>
    <w:p w14:paraId="521B3E9F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Eat a healthy, balanced diet.</w:t>
      </w:r>
    </w:p>
    <w:p w14:paraId="7A3E315A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move around. Exercise is not good for the baby</w:t>
      </w:r>
    </w:p>
    <w:p w14:paraId="3EF8307F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take any drugs</w:t>
      </w:r>
    </w:p>
    <w:p w14:paraId="52695A11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All medicines are safe</w:t>
      </w:r>
    </w:p>
    <w:p w14:paraId="2EB12787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Only take medicine prescribed by the nurse or midwife</w:t>
      </w:r>
    </w:p>
    <w:p w14:paraId="5D46285A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6786FB61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</w:p>
    <w:p w14:paraId="4066ADA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9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Why should a pregnant woman take folic acid tablets (which she gets at the clinic) during pregnancy? Choose one answer.</w:t>
      </w:r>
    </w:p>
    <w:p w14:paraId="3E20AB59" w14:textId="7E502E7D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 prevents labour too early</w:t>
      </w:r>
    </w:p>
    <w:p w14:paraId="065A3A58" w14:textId="77777777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It decreases the risk of serious birth defects</w:t>
      </w:r>
    </w:p>
    <w:p w14:paraId="4E7D009C" w14:textId="77777777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o much folic acid can harm the baby</w:t>
      </w:r>
    </w:p>
    <w:p w14:paraId="2C8D34D1" w14:textId="77777777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40300F1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</w:p>
    <w:p w14:paraId="0EBFC50B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10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How do drugs and alcohol affect the baby growing in the womb? Choose as many answers as you like.</w:t>
      </w:r>
    </w:p>
    <w:p w14:paraId="10DCBCF1" w14:textId="77777777" w:rsidR="00AF2248" w:rsidRPr="00B86F7E" w:rsidRDefault="00AF2248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6DF6E8BF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hey don’t affect the baby</w:t>
      </w:r>
    </w:p>
    <w:p w14:paraId="344BD89B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uring the first 12 weeks drugs and alcohol can cause major abnormalities with the baby</w:t>
      </w:r>
    </w:p>
    <w:p w14:paraId="5CC17777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Even after the first 12 week the baby is still at risk for abnormalities</w:t>
      </w:r>
    </w:p>
    <w:p w14:paraId="0511032D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78B37AE2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  <w:lang w:val="en-ZA"/>
        </w:rPr>
      </w:pPr>
    </w:p>
    <w:p w14:paraId="187E3062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lastRenderedPageBreak/>
        <w:t>11.</w:t>
      </w:r>
      <w:r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ab/>
        <w:t>Should a pregnant woman seek medical help outside her appointments at pregnancy clinic? Choose as many answers as you like.</w:t>
      </w:r>
    </w:p>
    <w:p w14:paraId="3C12D1E1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No, the sisters will check everything that needs to be checked</w:t>
      </w:r>
    </w:p>
    <w:p w14:paraId="390A7A02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Yes, if she experiences any abnormal symptoms such as bleeding, persistent frontal headache, sudden swelling of hands, feet and face seek medical help immediately</w:t>
      </w:r>
    </w:p>
    <w:p w14:paraId="61F76D53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Yes, if the baby does not move in 12 hours </w:t>
      </w:r>
    </w:p>
    <w:p w14:paraId="6C29F7BE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Yes, if she is tired </w:t>
      </w:r>
    </w:p>
    <w:p w14:paraId="21123820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52FFE01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3D44C299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12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 xml:space="preserve"> What are the signs of labour? Choose as many answers as you like.</w:t>
      </w:r>
    </w:p>
    <w:p w14:paraId="11EA452C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When a woman has three contractions within 10 minutes</w:t>
      </w:r>
    </w:p>
    <w:p w14:paraId="636C5770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When the water breaks</w:t>
      </w:r>
    </w:p>
    <w:p w14:paraId="4E635534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Having to go to the toilet a lot</w:t>
      </w:r>
    </w:p>
    <w:p w14:paraId="53C88CD9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Bleeding</w:t>
      </w:r>
    </w:p>
    <w:p w14:paraId="4FD03C52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Vomiting </w:t>
      </w:r>
    </w:p>
    <w:p w14:paraId="02A6E751" w14:textId="77777777" w:rsidR="005123E1" w:rsidRPr="00B86F7E" w:rsidRDefault="005123E1" w:rsidP="005123E1">
      <w:pPr>
        <w:numPr>
          <w:ilvl w:val="0"/>
          <w:numId w:val="10"/>
        </w:numPr>
        <w:tabs>
          <w:tab w:val="left" w:pos="1418"/>
        </w:tabs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Feeling the baby kicks a lot</w:t>
      </w:r>
    </w:p>
    <w:p w14:paraId="5804B384" w14:textId="2EC80995" w:rsidR="005123E1" w:rsidRPr="00B86F7E" w:rsidRDefault="005123E1" w:rsidP="00AF2248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Don’t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know</w:t>
      </w:r>
      <w:proofErr w:type="gramEnd"/>
    </w:p>
    <w:p w14:paraId="4767A56C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color w:val="00B0F0"/>
          <w:sz w:val="22"/>
          <w:szCs w:val="22"/>
        </w:rPr>
      </w:pPr>
    </w:p>
    <w:p w14:paraId="6E42023D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3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Have you received SMSs about pregnancy? Please choose one answer.</w:t>
      </w:r>
    </w:p>
    <w:p w14:paraId="755CCE7A" w14:textId="1D722149" w:rsidR="005123E1" w:rsidRPr="00B86F7E" w:rsidRDefault="005123E1" w:rsidP="00AF2248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Yes</w:t>
      </w:r>
    </w:p>
    <w:p w14:paraId="046A02F4" w14:textId="3E73A87D" w:rsidR="005123E1" w:rsidRPr="00B86F7E" w:rsidRDefault="005123E1" w:rsidP="00AF2248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</w:t>
      </w:r>
    </w:p>
    <w:p w14:paraId="71FFFC04" w14:textId="76139B5F" w:rsidR="005123E1" w:rsidRPr="00B86F7E" w:rsidRDefault="005123E1" w:rsidP="00AF2248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t sure</w:t>
      </w:r>
    </w:p>
    <w:p w14:paraId="04741A32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751DA3A3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4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Did you read the SMSs about pregnancy? Please choose one answer.</w:t>
      </w:r>
    </w:p>
    <w:p w14:paraId="0D1B9C41" w14:textId="56F73602" w:rsidR="005123E1" w:rsidRPr="00B86F7E" w:rsidRDefault="005123E1" w:rsidP="00AF224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Yes, I read all the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messages</w:t>
      </w:r>
      <w:proofErr w:type="gramEnd"/>
      <w:r w:rsidRPr="00B86F7E">
        <w:rPr>
          <w:rFonts w:ascii="Arial" w:eastAsia="Times New Roman" w:hAnsi="Arial" w:cs="Arial"/>
          <w:sz w:val="22"/>
          <w:szCs w:val="22"/>
        </w:rPr>
        <w:t xml:space="preserve">  </w:t>
      </w:r>
    </w:p>
    <w:p w14:paraId="77461CC9" w14:textId="3AC41675" w:rsidR="005123E1" w:rsidRPr="00B86F7E" w:rsidRDefault="005123E1" w:rsidP="00AF224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Yes, I read the messages most of the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time</w:t>
      </w:r>
      <w:proofErr w:type="gramEnd"/>
    </w:p>
    <w:p w14:paraId="57CB4D8B" w14:textId="462792CA" w:rsidR="005123E1" w:rsidRPr="00B86F7E" w:rsidRDefault="005123E1" w:rsidP="00AF224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No, I did not read the message very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often</w:t>
      </w:r>
      <w:proofErr w:type="gramEnd"/>
      <w:r w:rsidRPr="00B86F7E">
        <w:rPr>
          <w:rFonts w:ascii="Arial" w:eastAsia="Times New Roman" w:hAnsi="Arial" w:cs="Arial"/>
          <w:sz w:val="22"/>
          <w:szCs w:val="22"/>
        </w:rPr>
        <w:t xml:space="preserve"> </w:t>
      </w:r>
    </w:p>
    <w:p w14:paraId="2D6AB785" w14:textId="6CFB387D" w:rsidR="005123E1" w:rsidRPr="00B86F7E" w:rsidRDefault="005123E1" w:rsidP="00AF224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No, I did not read the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messages</w:t>
      </w:r>
      <w:proofErr w:type="gramEnd"/>
      <w:r w:rsidRPr="00B86F7E">
        <w:rPr>
          <w:rFonts w:ascii="Arial" w:eastAsia="Times New Roman" w:hAnsi="Arial" w:cs="Arial"/>
          <w:sz w:val="22"/>
          <w:szCs w:val="22"/>
        </w:rPr>
        <w:t xml:space="preserve"> </w:t>
      </w:r>
    </w:p>
    <w:p w14:paraId="720F43FA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4EAFC5C8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48435C27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5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Did the SMSs improve your knowledge about pregnancy?</w:t>
      </w:r>
    </w:p>
    <w:p w14:paraId="5B331D7B" w14:textId="27B7A37B" w:rsidR="005123E1" w:rsidRPr="00B86F7E" w:rsidRDefault="005123E1" w:rsidP="00AF224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Yes</w:t>
      </w:r>
    </w:p>
    <w:p w14:paraId="52FEE54E" w14:textId="32E60EA0" w:rsidR="005123E1" w:rsidRPr="00B86F7E" w:rsidRDefault="005123E1" w:rsidP="00AF224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</w:t>
      </w:r>
    </w:p>
    <w:p w14:paraId="17AFB136" w14:textId="0751EC31" w:rsidR="005123E1" w:rsidRPr="00B86F7E" w:rsidRDefault="005123E1" w:rsidP="00AF224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t sure</w:t>
      </w:r>
    </w:p>
    <w:p w14:paraId="4A2E3038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68FCB8BF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6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Were the SMSs easy to understand?</w:t>
      </w:r>
    </w:p>
    <w:p w14:paraId="42486083" w14:textId="7E286183" w:rsidR="005123E1" w:rsidRPr="00B86F7E" w:rsidRDefault="005123E1" w:rsidP="00AF2248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Yes</w:t>
      </w:r>
    </w:p>
    <w:p w14:paraId="6DAB555B" w14:textId="760A1298" w:rsidR="005123E1" w:rsidRPr="00B86F7E" w:rsidRDefault="005123E1" w:rsidP="00AF2248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lastRenderedPageBreak/>
        <w:t>No</w:t>
      </w:r>
    </w:p>
    <w:p w14:paraId="60F6871B" w14:textId="1D70D6E9" w:rsidR="005123E1" w:rsidRPr="00B86F7E" w:rsidRDefault="005123E1" w:rsidP="00AF2248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t sure</w:t>
      </w:r>
    </w:p>
    <w:p w14:paraId="6CAA0B2B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527B7432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7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Did you find the SMSs useful?</w:t>
      </w:r>
    </w:p>
    <w:p w14:paraId="65257A81" w14:textId="1F0D727D" w:rsidR="005123E1" w:rsidRPr="00B86F7E" w:rsidRDefault="005123E1" w:rsidP="00AF2248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Yes</w:t>
      </w:r>
    </w:p>
    <w:p w14:paraId="69D9869F" w14:textId="6BAB38D9" w:rsidR="005123E1" w:rsidRPr="00B86F7E" w:rsidRDefault="005123E1" w:rsidP="00AF2248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</w:t>
      </w:r>
    </w:p>
    <w:p w14:paraId="590E60D8" w14:textId="22BEDFD6" w:rsidR="005123E1" w:rsidRPr="00B86F7E" w:rsidRDefault="005123E1" w:rsidP="00AF2248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Not sure</w:t>
      </w:r>
    </w:p>
    <w:p w14:paraId="17A62B91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5CE21F22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8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Where do you normally get information about health?</w:t>
      </w:r>
    </w:p>
    <w:p w14:paraId="69D143CD" w14:textId="2F52383B" w:rsidR="005123E1" w:rsidRPr="00B86F7E" w:rsidRDefault="005123E1" w:rsidP="00AF224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Written material</w:t>
      </w:r>
    </w:p>
    <w:p w14:paraId="1C22F142" w14:textId="18A804B2" w:rsidR="005123E1" w:rsidRPr="00B86F7E" w:rsidRDefault="005123E1" w:rsidP="00AF224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Internet</w:t>
      </w:r>
    </w:p>
    <w:p w14:paraId="038E2608" w14:textId="06F85397" w:rsidR="005123E1" w:rsidRPr="00B86F7E" w:rsidRDefault="005123E1" w:rsidP="00AF224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SMSs</w:t>
      </w:r>
    </w:p>
    <w:p w14:paraId="7F55A518" w14:textId="26EBC699" w:rsidR="005123E1" w:rsidRPr="00B86F7E" w:rsidRDefault="005123E1" w:rsidP="00AF224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Friends, family, colleagues</w:t>
      </w:r>
    </w:p>
    <w:p w14:paraId="13AB7FA9" w14:textId="2977A011" w:rsidR="005123E1" w:rsidRPr="00B86F7E" w:rsidRDefault="005123E1" w:rsidP="00AF224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Other</w:t>
      </w:r>
    </w:p>
    <w:p w14:paraId="354D2646" w14:textId="6BC26D4F" w:rsidR="005123E1" w:rsidRPr="00B86F7E" w:rsidRDefault="005123E1" w:rsidP="00AF224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I don’t get any information about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health</w:t>
      </w:r>
      <w:proofErr w:type="gramEnd"/>
    </w:p>
    <w:p w14:paraId="6BC227E4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12813537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19.</w:t>
      </w:r>
      <w:r w:rsidRPr="00B86F7E">
        <w:rPr>
          <w:rFonts w:ascii="Arial" w:eastAsia="Times New Roman" w:hAnsi="Arial" w:cs="Arial"/>
          <w:b/>
          <w:sz w:val="22"/>
          <w:szCs w:val="22"/>
        </w:rPr>
        <w:tab/>
        <w:t>What do you think is the best way of giving information about health to Deaf people?</w:t>
      </w:r>
    </w:p>
    <w:p w14:paraId="01E33B4D" w14:textId="7D692AB1" w:rsidR="005123E1" w:rsidRPr="00B86F7E" w:rsidRDefault="005123E1" w:rsidP="00AF2248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Written material</w:t>
      </w:r>
    </w:p>
    <w:p w14:paraId="0566B4EB" w14:textId="60CAC504" w:rsidR="005123E1" w:rsidRPr="00B86F7E" w:rsidRDefault="005123E1" w:rsidP="00AF2248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Internet</w:t>
      </w:r>
    </w:p>
    <w:p w14:paraId="50375AD6" w14:textId="5ECC4BB6" w:rsidR="005123E1" w:rsidRPr="00B86F7E" w:rsidRDefault="005123E1" w:rsidP="00AF2248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SMSs</w:t>
      </w:r>
    </w:p>
    <w:p w14:paraId="76A4AECD" w14:textId="2F25698F" w:rsidR="005123E1" w:rsidRPr="00B86F7E" w:rsidRDefault="005123E1" w:rsidP="00AF2248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Friends, family, colleagues</w:t>
      </w:r>
    </w:p>
    <w:p w14:paraId="26D2F50C" w14:textId="16C65B30" w:rsidR="005123E1" w:rsidRPr="00B86F7E" w:rsidRDefault="005123E1" w:rsidP="00AF2248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Deaf Community of Cape Town (DCCT) and other organisations</w:t>
      </w:r>
    </w:p>
    <w:p w14:paraId="060F8988" w14:textId="309F84B6" w:rsidR="005123E1" w:rsidRPr="00B86F7E" w:rsidRDefault="005123E1" w:rsidP="00AF2248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Other</w:t>
      </w:r>
    </w:p>
    <w:p w14:paraId="1D1BD46A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4FB0AE37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sz w:val="22"/>
          <w:szCs w:val="22"/>
        </w:rPr>
        <w:t>20. What did you like/not like about the SMSs? Choose as many answers as you like.</w:t>
      </w:r>
    </w:p>
    <w:p w14:paraId="4818474D" w14:textId="3983C503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They were short and easy to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understand</w:t>
      </w:r>
      <w:proofErr w:type="gramEnd"/>
    </w:p>
    <w:p w14:paraId="66742E36" w14:textId="41FB4AE3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I found them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trustworthy</w:t>
      </w:r>
      <w:proofErr w:type="gramEnd"/>
    </w:p>
    <w:p w14:paraId="121DB446" w14:textId="48BE20EB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I found them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irritating</w:t>
      </w:r>
      <w:proofErr w:type="gramEnd"/>
    </w:p>
    <w:p w14:paraId="18998F10" w14:textId="6460081C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I found the information not helpful for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me</w:t>
      </w:r>
      <w:proofErr w:type="gramEnd"/>
      <w:r w:rsidRPr="00B86F7E">
        <w:rPr>
          <w:rFonts w:ascii="Arial" w:eastAsia="Times New Roman" w:hAnsi="Arial" w:cs="Arial"/>
          <w:sz w:val="22"/>
          <w:szCs w:val="22"/>
        </w:rPr>
        <w:t xml:space="preserve"> </w:t>
      </w:r>
    </w:p>
    <w:p w14:paraId="5612240A" w14:textId="2CE83146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I found them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entertaining</w:t>
      </w:r>
      <w:proofErr w:type="gramEnd"/>
    </w:p>
    <w:p w14:paraId="10FD7B90" w14:textId="43FB015E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I felt that somebody cared about me/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us</w:t>
      </w:r>
      <w:proofErr w:type="gramEnd"/>
    </w:p>
    <w:p w14:paraId="6779F450" w14:textId="1859B2ED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The</w:t>
      </w:r>
      <w:r w:rsidR="00AF2248" w:rsidRPr="00B86F7E">
        <w:rPr>
          <w:rFonts w:ascii="Arial" w:eastAsia="Times New Roman" w:hAnsi="Arial" w:cs="Arial"/>
          <w:sz w:val="22"/>
          <w:szCs w:val="22"/>
        </w:rPr>
        <w:t>y</w:t>
      </w:r>
      <w:r w:rsidRPr="00B86F7E">
        <w:rPr>
          <w:rFonts w:ascii="Arial" w:eastAsia="Times New Roman" w:hAnsi="Arial" w:cs="Arial"/>
          <w:sz w:val="22"/>
          <w:szCs w:val="22"/>
        </w:rPr>
        <w:t xml:space="preserve"> gave me important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information</w:t>
      </w:r>
      <w:proofErr w:type="gramEnd"/>
    </w:p>
    <w:p w14:paraId="4C9E9952" w14:textId="4B3F9833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I did not like the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SMSs</w:t>
      </w:r>
      <w:proofErr w:type="gramEnd"/>
    </w:p>
    <w:p w14:paraId="7B6CCD15" w14:textId="22A12F5D" w:rsidR="005123E1" w:rsidRPr="00B86F7E" w:rsidRDefault="005123E1" w:rsidP="00AF2248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 xml:space="preserve">Don’t </w:t>
      </w:r>
      <w:proofErr w:type="gramStart"/>
      <w:r w:rsidRPr="00B86F7E">
        <w:rPr>
          <w:rFonts w:ascii="Arial" w:eastAsia="Times New Roman" w:hAnsi="Arial" w:cs="Arial"/>
          <w:sz w:val="22"/>
          <w:szCs w:val="22"/>
        </w:rPr>
        <w:t>know</w:t>
      </w:r>
      <w:proofErr w:type="gramEnd"/>
    </w:p>
    <w:p w14:paraId="180486DB" w14:textId="77777777" w:rsidR="005123E1" w:rsidRPr="00B86F7E" w:rsidRDefault="005123E1" w:rsidP="005123E1">
      <w:pPr>
        <w:spacing w:line="360" w:lineRule="auto"/>
        <w:ind w:left="360"/>
        <w:rPr>
          <w:rFonts w:ascii="Arial" w:eastAsia="Times New Roman" w:hAnsi="Arial" w:cs="Arial"/>
          <w:sz w:val="22"/>
          <w:szCs w:val="22"/>
          <w:lang w:val="en-ZA"/>
        </w:rPr>
      </w:pPr>
    </w:p>
    <w:p w14:paraId="00B64C84" w14:textId="77777777" w:rsidR="00965A3A" w:rsidRPr="00B86F7E" w:rsidRDefault="00965A3A">
      <w:pPr>
        <w:rPr>
          <w:rFonts w:ascii="Arial" w:hAnsi="Arial" w:cs="Arial"/>
          <w:sz w:val="22"/>
          <w:szCs w:val="22"/>
        </w:rPr>
      </w:pPr>
    </w:p>
    <w:sectPr w:rsidR="00965A3A" w:rsidRPr="00B86F7E" w:rsidSect="009049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4CF8"/>
    <w:multiLevelType w:val="hybridMultilevel"/>
    <w:tmpl w:val="39D036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B64FE"/>
    <w:multiLevelType w:val="hybridMultilevel"/>
    <w:tmpl w:val="5C0C97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86447"/>
    <w:multiLevelType w:val="hybridMultilevel"/>
    <w:tmpl w:val="96469B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3" w15:restartNumberingAfterBreak="0">
    <w:nsid w:val="0F2951E8"/>
    <w:multiLevelType w:val="hybridMultilevel"/>
    <w:tmpl w:val="394457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214C98"/>
    <w:multiLevelType w:val="hybridMultilevel"/>
    <w:tmpl w:val="A2145B10"/>
    <w:lvl w:ilvl="0" w:tplc="1C090017">
      <w:start w:val="1"/>
      <w:numFmt w:val="lowerLetter"/>
      <w:lvlText w:val="%1)"/>
      <w:lvlJc w:val="left"/>
      <w:pPr>
        <w:ind w:left="965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685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405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125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845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565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285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005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725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20050A04"/>
    <w:multiLevelType w:val="hybridMultilevel"/>
    <w:tmpl w:val="C2583DE4"/>
    <w:lvl w:ilvl="0" w:tplc="04090017">
      <w:start w:val="1"/>
      <w:numFmt w:val="lowerLetter"/>
      <w:lvlText w:val="%1)"/>
      <w:lvlJc w:val="left"/>
      <w:pPr>
        <w:ind w:left="2045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765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3485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4205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4925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5645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6365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7085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7805" w:hanging="180"/>
      </w:pPr>
      <w:rPr>
        <w:rFonts w:ascii="Times New Roman" w:hAnsi="Times New Roman" w:cs="Times New Roman"/>
      </w:rPr>
    </w:lvl>
  </w:abstractNum>
  <w:abstractNum w:abstractNumId="6" w15:restartNumberingAfterBreak="0">
    <w:nsid w:val="21FF76A6"/>
    <w:multiLevelType w:val="hybridMultilevel"/>
    <w:tmpl w:val="0122A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914AF"/>
    <w:multiLevelType w:val="hybridMultilevel"/>
    <w:tmpl w:val="E6FE43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329B5"/>
    <w:multiLevelType w:val="hybridMultilevel"/>
    <w:tmpl w:val="4142F33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C3482A1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9" w15:restartNumberingAfterBreak="0">
    <w:nsid w:val="330871B5"/>
    <w:multiLevelType w:val="hybridMultilevel"/>
    <w:tmpl w:val="F91061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165937"/>
    <w:multiLevelType w:val="hybridMultilevel"/>
    <w:tmpl w:val="8BC6AE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BA76E4"/>
    <w:multiLevelType w:val="hybridMultilevel"/>
    <w:tmpl w:val="959AC806"/>
    <w:lvl w:ilvl="0" w:tplc="8B6653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013E3B"/>
    <w:multiLevelType w:val="hybridMultilevel"/>
    <w:tmpl w:val="611624EE"/>
    <w:lvl w:ilvl="0" w:tplc="1C090017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2405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3125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3845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4565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5285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6005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6725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7445" w:hanging="180"/>
      </w:pPr>
      <w:rPr>
        <w:rFonts w:ascii="Times New Roman" w:hAnsi="Times New Roman" w:cs="Times New Roman"/>
      </w:rPr>
    </w:lvl>
  </w:abstractNum>
  <w:abstractNum w:abstractNumId="13" w15:restartNumberingAfterBreak="0">
    <w:nsid w:val="4697479A"/>
    <w:multiLevelType w:val="hybridMultilevel"/>
    <w:tmpl w:val="E564B7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0677C1"/>
    <w:multiLevelType w:val="hybridMultilevel"/>
    <w:tmpl w:val="D9BA6E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DD32C3"/>
    <w:multiLevelType w:val="hybridMultilevel"/>
    <w:tmpl w:val="398C14B8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6" w15:restartNumberingAfterBreak="0">
    <w:nsid w:val="552C2F22"/>
    <w:multiLevelType w:val="hybridMultilevel"/>
    <w:tmpl w:val="3FEA6254"/>
    <w:lvl w:ilvl="0" w:tplc="9402900C">
      <w:start w:val="1"/>
      <w:numFmt w:val="lowerLetter"/>
      <w:lvlText w:val="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17" w15:restartNumberingAfterBreak="0">
    <w:nsid w:val="570059C2"/>
    <w:multiLevelType w:val="hybridMultilevel"/>
    <w:tmpl w:val="7CE6FA6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8" w15:restartNumberingAfterBreak="0">
    <w:nsid w:val="57B20442"/>
    <w:multiLevelType w:val="hybridMultilevel"/>
    <w:tmpl w:val="F9304A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4C7049"/>
    <w:multiLevelType w:val="hybridMultilevel"/>
    <w:tmpl w:val="C526D2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ED7E96"/>
    <w:multiLevelType w:val="hybridMultilevel"/>
    <w:tmpl w:val="1F3A67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DF7B94"/>
    <w:multiLevelType w:val="hybridMultilevel"/>
    <w:tmpl w:val="F964F6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135C7E"/>
    <w:multiLevelType w:val="hybridMultilevel"/>
    <w:tmpl w:val="C090D2E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9C4B6E"/>
    <w:multiLevelType w:val="hybridMultilevel"/>
    <w:tmpl w:val="E0AA8918"/>
    <w:lvl w:ilvl="0" w:tplc="F5CACD8A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693B5432"/>
    <w:multiLevelType w:val="hybridMultilevel"/>
    <w:tmpl w:val="282A62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310B06"/>
    <w:multiLevelType w:val="hybridMultilevel"/>
    <w:tmpl w:val="19E243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AE3C6C"/>
    <w:multiLevelType w:val="hybridMultilevel"/>
    <w:tmpl w:val="786EB6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1A5905"/>
    <w:multiLevelType w:val="hybridMultilevel"/>
    <w:tmpl w:val="BF98A634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8" w15:restartNumberingAfterBreak="0">
    <w:nsid w:val="76D17461"/>
    <w:multiLevelType w:val="hybridMultilevel"/>
    <w:tmpl w:val="ED5EB24C"/>
    <w:lvl w:ilvl="0" w:tplc="7E90E888">
      <w:start w:val="1"/>
      <w:numFmt w:val="lowerLetter"/>
      <w:lvlText w:val="%1)"/>
      <w:lvlJc w:val="left"/>
      <w:pPr>
        <w:ind w:left="1325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045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765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485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4205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925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645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365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7085" w:hanging="180"/>
      </w:pPr>
      <w:rPr>
        <w:rFonts w:ascii="Times New Roman" w:hAnsi="Times New Roman" w:cs="Times New Roman"/>
      </w:rPr>
    </w:lvl>
  </w:abstractNum>
  <w:abstractNum w:abstractNumId="29" w15:restartNumberingAfterBreak="0">
    <w:nsid w:val="798E026B"/>
    <w:multiLevelType w:val="hybridMultilevel"/>
    <w:tmpl w:val="DD824F2A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0D0B5B"/>
    <w:multiLevelType w:val="hybridMultilevel"/>
    <w:tmpl w:val="A11E96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60594B"/>
    <w:multiLevelType w:val="hybridMultilevel"/>
    <w:tmpl w:val="A7362C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316C"/>
    <w:multiLevelType w:val="hybridMultilevel"/>
    <w:tmpl w:val="B8A88B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527108">
    <w:abstractNumId w:val="15"/>
  </w:num>
  <w:num w:numId="2" w16cid:durableId="1820345836">
    <w:abstractNumId w:val="12"/>
  </w:num>
  <w:num w:numId="3" w16cid:durableId="1683702897">
    <w:abstractNumId w:val="28"/>
  </w:num>
  <w:num w:numId="4" w16cid:durableId="1116296109">
    <w:abstractNumId w:val="5"/>
  </w:num>
  <w:num w:numId="5" w16cid:durableId="1977252498">
    <w:abstractNumId w:val="27"/>
  </w:num>
  <w:num w:numId="6" w16cid:durableId="213586452">
    <w:abstractNumId w:val="17"/>
  </w:num>
  <w:num w:numId="7" w16cid:durableId="826287289">
    <w:abstractNumId w:val="4"/>
  </w:num>
  <w:num w:numId="8" w16cid:durableId="404883572">
    <w:abstractNumId w:val="16"/>
  </w:num>
  <w:num w:numId="9" w16cid:durableId="2043360692">
    <w:abstractNumId w:val="8"/>
  </w:num>
  <w:num w:numId="10" w16cid:durableId="1294870665">
    <w:abstractNumId w:val="2"/>
  </w:num>
  <w:num w:numId="11" w16cid:durableId="1430393404">
    <w:abstractNumId w:val="29"/>
  </w:num>
  <w:num w:numId="12" w16cid:durableId="1720784897">
    <w:abstractNumId w:val="11"/>
  </w:num>
  <w:num w:numId="13" w16cid:durableId="16663202">
    <w:abstractNumId w:val="7"/>
  </w:num>
  <w:num w:numId="14" w16cid:durableId="1600410850">
    <w:abstractNumId w:val="23"/>
  </w:num>
  <w:num w:numId="15" w16cid:durableId="774982296">
    <w:abstractNumId w:val="1"/>
  </w:num>
  <w:num w:numId="16" w16cid:durableId="1496922149">
    <w:abstractNumId w:val="9"/>
  </w:num>
  <w:num w:numId="17" w16cid:durableId="1640183048">
    <w:abstractNumId w:val="30"/>
  </w:num>
  <w:num w:numId="18" w16cid:durableId="1883977402">
    <w:abstractNumId w:val="19"/>
  </w:num>
  <w:num w:numId="19" w16cid:durableId="584923948">
    <w:abstractNumId w:val="26"/>
  </w:num>
  <w:num w:numId="20" w16cid:durableId="1644003276">
    <w:abstractNumId w:val="22"/>
  </w:num>
  <w:num w:numId="21" w16cid:durableId="564923248">
    <w:abstractNumId w:val="32"/>
  </w:num>
  <w:num w:numId="22" w16cid:durableId="1819296825">
    <w:abstractNumId w:val="24"/>
  </w:num>
  <w:num w:numId="23" w16cid:durableId="1869829133">
    <w:abstractNumId w:val="21"/>
  </w:num>
  <w:num w:numId="24" w16cid:durableId="1392342726">
    <w:abstractNumId w:val="14"/>
  </w:num>
  <w:num w:numId="25" w16cid:durableId="1149055640">
    <w:abstractNumId w:val="25"/>
  </w:num>
  <w:num w:numId="26" w16cid:durableId="1636369272">
    <w:abstractNumId w:val="20"/>
  </w:num>
  <w:num w:numId="27" w16cid:durableId="1909807461">
    <w:abstractNumId w:val="0"/>
  </w:num>
  <w:num w:numId="28" w16cid:durableId="62073674">
    <w:abstractNumId w:val="13"/>
  </w:num>
  <w:num w:numId="29" w16cid:durableId="229073594">
    <w:abstractNumId w:val="3"/>
  </w:num>
  <w:num w:numId="30" w16cid:durableId="394662608">
    <w:abstractNumId w:val="10"/>
  </w:num>
  <w:num w:numId="31" w16cid:durableId="369186523">
    <w:abstractNumId w:val="31"/>
  </w:num>
  <w:num w:numId="32" w16cid:durableId="1098793401">
    <w:abstractNumId w:val="6"/>
  </w:num>
  <w:num w:numId="33" w16cid:durableId="5638323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3E1"/>
    <w:rsid w:val="000037C9"/>
    <w:rsid w:val="000043CB"/>
    <w:rsid w:val="00007A2B"/>
    <w:rsid w:val="00014B94"/>
    <w:rsid w:val="00020CC2"/>
    <w:rsid w:val="00025256"/>
    <w:rsid w:val="000327F0"/>
    <w:rsid w:val="00037323"/>
    <w:rsid w:val="00040722"/>
    <w:rsid w:val="000459E9"/>
    <w:rsid w:val="0005034F"/>
    <w:rsid w:val="00050C2A"/>
    <w:rsid w:val="000560A0"/>
    <w:rsid w:val="000616D6"/>
    <w:rsid w:val="00061DCD"/>
    <w:rsid w:val="00066EDE"/>
    <w:rsid w:val="00067169"/>
    <w:rsid w:val="000678D8"/>
    <w:rsid w:val="00081C61"/>
    <w:rsid w:val="00086C23"/>
    <w:rsid w:val="0008763A"/>
    <w:rsid w:val="00091CC4"/>
    <w:rsid w:val="00095796"/>
    <w:rsid w:val="000957B5"/>
    <w:rsid w:val="000A6D74"/>
    <w:rsid w:val="000C2A0A"/>
    <w:rsid w:val="000C5728"/>
    <w:rsid w:val="000D2B8E"/>
    <w:rsid w:val="000E2D3F"/>
    <w:rsid w:val="000F2C66"/>
    <w:rsid w:val="000F480D"/>
    <w:rsid w:val="001009E4"/>
    <w:rsid w:val="00101908"/>
    <w:rsid w:val="00101E8E"/>
    <w:rsid w:val="001042A5"/>
    <w:rsid w:val="00122636"/>
    <w:rsid w:val="00122649"/>
    <w:rsid w:val="001241C5"/>
    <w:rsid w:val="00130503"/>
    <w:rsid w:val="00132E41"/>
    <w:rsid w:val="00137599"/>
    <w:rsid w:val="00140F85"/>
    <w:rsid w:val="001436BD"/>
    <w:rsid w:val="00143E01"/>
    <w:rsid w:val="0014557F"/>
    <w:rsid w:val="00154488"/>
    <w:rsid w:val="00160030"/>
    <w:rsid w:val="001675AD"/>
    <w:rsid w:val="00172CE3"/>
    <w:rsid w:val="00173571"/>
    <w:rsid w:val="00177046"/>
    <w:rsid w:val="00181BC7"/>
    <w:rsid w:val="00193C8D"/>
    <w:rsid w:val="00195DA7"/>
    <w:rsid w:val="001978D0"/>
    <w:rsid w:val="001A223A"/>
    <w:rsid w:val="001A4FEB"/>
    <w:rsid w:val="001A73A1"/>
    <w:rsid w:val="001B0552"/>
    <w:rsid w:val="001B1C36"/>
    <w:rsid w:val="001C185E"/>
    <w:rsid w:val="001C52CD"/>
    <w:rsid w:val="001C5BF6"/>
    <w:rsid w:val="001D2D6C"/>
    <w:rsid w:val="001D6CA3"/>
    <w:rsid w:val="001E1B9D"/>
    <w:rsid w:val="001E6725"/>
    <w:rsid w:val="001E73F8"/>
    <w:rsid w:val="0020347F"/>
    <w:rsid w:val="00203694"/>
    <w:rsid w:val="00204A81"/>
    <w:rsid w:val="0021339C"/>
    <w:rsid w:val="00217858"/>
    <w:rsid w:val="00220F30"/>
    <w:rsid w:val="00220FD9"/>
    <w:rsid w:val="00226670"/>
    <w:rsid w:val="00232911"/>
    <w:rsid w:val="00234631"/>
    <w:rsid w:val="0024315B"/>
    <w:rsid w:val="0024387D"/>
    <w:rsid w:val="00243B08"/>
    <w:rsid w:val="002535FA"/>
    <w:rsid w:val="00256E02"/>
    <w:rsid w:val="00260950"/>
    <w:rsid w:val="00266482"/>
    <w:rsid w:val="00267BB1"/>
    <w:rsid w:val="00271721"/>
    <w:rsid w:val="00273132"/>
    <w:rsid w:val="0029040E"/>
    <w:rsid w:val="00291258"/>
    <w:rsid w:val="00293604"/>
    <w:rsid w:val="0029541B"/>
    <w:rsid w:val="002A7A1E"/>
    <w:rsid w:val="002B3109"/>
    <w:rsid w:val="002B5D1E"/>
    <w:rsid w:val="002C1FAF"/>
    <w:rsid w:val="002C255F"/>
    <w:rsid w:val="002C60D4"/>
    <w:rsid w:val="002D1305"/>
    <w:rsid w:val="002D2406"/>
    <w:rsid w:val="002D429E"/>
    <w:rsid w:val="002D48BC"/>
    <w:rsid w:val="002D4CC4"/>
    <w:rsid w:val="002D4F83"/>
    <w:rsid w:val="002E2715"/>
    <w:rsid w:val="002E3135"/>
    <w:rsid w:val="002E33A2"/>
    <w:rsid w:val="002F37EB"/>
    <w:rsid w:val="0030135C"/>
    <w:rsid w:val="00306273"/>
    <w:rsid w:val="003104FD"/>
    <w:rsid w:val="0031149F"/>
    <w:rsid w:val="00313AC1"/>
    <w:rsid w:val="00322CFF"/>
    <w:rsid w:val="00322E38"/>
    <w:rsid w:val="00323604"/>
    <w:rsid w:val="00327E88"/>
    <w:rsid w:val="003331C0"/>
    <w:rsid w:val="00341389"/>
    <w:rsid w:val="00341D69"/>
    <w:rsid w:val="003524B4"/>
    <w:rsid w:val="003539D2"/>
    <w:rsid w:val="00355F52"/>
    <w:rsid w:val="00357E89"/>
    <w:rsid w:val="003606A5"/>
    <w:rsid w:val="00362E8A"/>
    <w:rsid w:val="00363219"/>
    <w:rsid w:val="003653EA"/>
    <w:rsid w:val="00367EB1"/>
    <w:rsid w:val="00381B7B"/>
    <w:rsid w:val="00386A5F"/>
    <w:rsid w:val="003931F4"/>
    <w:rsid w:val="00396355"/>
    <w:rsid w:val="003A5BBC"/>
    <w:rsid w:val="003A776E"/>
    <w:rsid w:val="003A7C17"/>
    <w:rsid w:val="003B4858"/>
    <w:rsid w:val="003B4C9A"/>
    <w:rsid w:val="003C47E6"/>
    <w:rsid w:val="003D20AC"/>
    <w:rsid w:val="003D2606"/>
    <w:rsid w:val="003D4107"/>
    <w:rsid w:val="003D48FA"/>
    <w:rsid w:val="003D55C3"/>
    <w:rsid w:val="003D55EB"/>
    <w:rsid w:val="003D567F"/>
    <w:rsid w:val="003E1905"/>
    <w:rsid w:val="003F5807"/>
    <w:rsid w:val="003F7BEB"/>
    <w:rsid w:val="00402637"/>
    <w:rsid w:val="00414ABB"/>
    <w:rsid w:val="00417E65"/>
    <w:rsid w:val="0042227E"/>
    <w:rsid w:val="00423793"/>
    <w:rsid w:val="00427A95"/>
    <w:rsid w:val="004317C8"/>
    <w:rsid w:val="00437F73"/>
    <w:rsid w:val="00452195"/>
    <w:rsid w:val="00457939"/>
    <w:rsid w:val="0046280B"/>
    <w:rsid w:val="00463A46"/>
    <w:rsid w:val="00465155"/>
    <w:rsid w:val="00473A2B"/>
    <w:rsid w:val="00483CDC"/>
    <w:rsid w:val="0048701C"/>
    <w:rsid w:val="00496211"/>
    <w:rsid w:val="004B03BC"/>
    <w:rsid w:val="004B466C"/>
    <w:rsid w:val="004B4A04"/>
    <w:rsid w:val="004B505A"/>
    <w:rsid w:val="004C5115"/>
    <w:rsid w:val="004C6F93"/>
    <w:rsid w:val="004C734C"/>
    <w:rsid w:val="004C7E45"/>
    <w:rsid w:val="004D068E"/>
    <w:rsid w:val="004D66FB"/>
    <w:rsid w:val="004E1524"/>
    <w:rsid w:val="004E2288"/>
    <w:rsid w:val="004E4816"/>
    <w:rsid w:val="004E59E9"/>
    <w:rsid w:val="004F0314"/>
    <w:rsid w:val="004F2F40"/>
    <w:rsid w:val="004F3C2F"/>
    <w:rsid w:val="004F3C54"/>
    <w:rsid w:val="004F4AC7"/>
    <w:rsid w:val="00503648"/>
    <w:rsid w:val="00504471"/>
    <w:rsid w:val="00504F79"/>
    <w:rsid w:val="00507204"/>
    <w:rsid w:val="00511DE9"/>
    <w:rsid w:val="005123E1"/>
    <w:rsid w:val="00512D61"/>
    <w:rsid w:val="005137C7"/>
    <w:rsid w:val="005209E5"/>
    <w:rsid w:val="00522433"/>
    <w:rsid w:val="00524AF2"/>
    <w:rsid w:val="005255A3"/>
    <w:rsid w:val="00531D87"/>
    <w:rsid w:val="0053218D"/>
    <w:rsid w:val="0053758B"/>
    <w:rsid w:val="0054025F"/>
    <w:rsid w:val="00541506"/>
    <w:rsid w:val="0055242E"/>
    <w:rsid w:val="00554263"/>
    <w:rsid w:val="00556EAF"/>
    <w:rsid w:val="00564D65"/>
    <w:rsid w:val="00564E85"/>
    <w:rsid w:val="0056646C"/>
    <w:rsid w:val="005779FA"/>
    <w:rsid w:val="00583C4F"/>
    <w:rsid w:val="00590B87"/>
    <w:rsid w:val="00590F58"/>
    <w:rsid w:val="00596D2D"/>
    <w:rsid w:val="005A03FB"/>
    <w:rsid w:val="005A6423"/>
    <w:rsid w:val="005B52C3"/>
    <w:rsid w:val="005B6759"/>
    <w:rsid w:val="005C1D74"/>
    <w:rsid w:val="005C2408"/>
    <w:rsid w:val="005C4D61"/>
    <w:rsid w:val="005D2FFD"/>
    <w:rsid w:val="005D7F95"/>
    <w:rsid w:val="005E07EF"/>
    <w:rsid w:val="005E4976"/>
    <w:rsid w:val="005F4F20"/>
    <w:rsid w:val="00612836"/>
    <w:rsid w:val="0061564A"/>
    <w:rsid w:val="00624480"/>
    <w:rsid w:val="00625287"/>
    <w:rsid w:val="006262A4"/>
    <w:rsid w:val="00632417"/>
    <w:rsid w:val="00633653"/>
    <w:rsid w:val="00636153"/>
    <w:rsid w:val="00641E65"/>
    <w:rsid w:val="006435DF"/>
    <w:rsid w:val="00651004"/>
    <w:rsid w:val="00651E79"/>
    <w:rsid w:val="0065404E"/>
    <w:rsid w:val="00655016"/>
    <w:rsid w:val="006552D5"/>
    <w:rsid w:val="00660A3C"/>
    <w:rsid w:val="00660AE3"/>
    <w:rsid w:val="00661AC7"/>
    <w:rsid w:val="00671176"/>
    <w:rsid w:val="00675663"/>
    <w:rsid w:val="0068114A"/>
    <w:rsid w:val="00687E3D"/>
    <w:rsid w:val="0069172C"/>
    <w:rsid w:val="00691FE8"/>
    <w:rsid w:val="006978DA"/>
    <w:rsid w:val="006A181E"/>
    <w:rsid w:val="006B1CA7"/>
    <w:rsid w:val="006B4586"/>
    <w:rsid w:val="006B5428"/>
    <w:rsid w:val="006C00F6"/>
    <w:rsid w:val="006C4437"/>
    <w:rsid w:val="006C5359"/>
    <w:rsid w:val="006C7C05"/>
    <w:rsid w:val="006C7DF0"/>
    <w:rsid w:val="006D0453"/>
    <w:rsid w:val="006D5795"/>
    <w:rsid w:val="006E0107"/>
    <w:rsid w:val="006E1BFE"/>
    <w:rsid w:val="006E5E29"/>
    <w:rsid w:val="006E65FD"/>
    <w:rsid w:val="006F7092"/>
    <w:rsid w:val="00701F5B"/>
    <w:rsid w:val="00701FCD"/>
    <w:rsid w:val="00711374"/>
    <w:rsid w:val="007118B4"/>
    <w:rsid w:val="00712826"/>
    <w:rsid w:val="007155BC"/>
    <w:rsid w:val="00724465"/>
    <w:rsid w:val="00727A72"/>
    <w:rsid w:val="00730516"/>
    <w:rsid w:val="00735396"/>
    <w:rsid w:val="0074702A"/>
    <w:rsid w:val="00752A0F"/>
    <w:rsid w:val="00752CBA"/>
    <w:rsid w:val="00764F97"/>
    <w:rsid w:val="007735F1"/>
    <w:rsid w:val="00776BE4"/>
    <w:rsid w:val="007773DC"/>
    <w:rsid w:val="00792B5F"/>
    <w:rsid w:val="00792DF9"/>
    <w:rsid w:val="007958F8"/>
    <w:rsid w:val="007B5EB1"/>
    <w:rsid w:val="007C1F87"/>
    <w:rsid w:val="007C3D28"/>
    <w:rsid w:val="007C434C"/>
    <w:rsid w:val="007C5177"/>
    <w:rsid w:val="007D30A9"/>
    <w:rsid w:val="007D6A08"/>
    <w:rsid w:val="007D738C"/>
    <w:rsid w:val="00804859"/>
    <w:rsid w:val="00806373"/>
    <w:rsid w:val="0081103C"/>
    <w:rsid w:val="00830CD4"/>
    <w:rsid w:val="00831785"/>
    <w:rsid w:val="00835152"/>
    <w:rsid w:val="00835C4E"/>
    <w:rsid w:val="008421EA"/>
    <w:rsid w:val="00843168"/>
    <w:rsid w:val="008478AE"/>
    <w:rsid w:val="0085068E"/>
    <w:rsid w:val="008523EC"/>
    <w:rsid w:val="00870F6D"/>
    <w:rsid w:val="00877912"/>
    <w:rsid w:val="00890DF3"/>
    <w:rsid w:val="008915B5"/>
    <w:rsid w:val="008959E0"/>
    <w:rsid w:val="00895BEE"/>
    <w:rsid w:val="008A5F6B"/>
    <w:rsid w:val="008A60DA"/>
    <w:rsid w:val="008B35FD"/>
    <w:rsid w:val="008B4938"/>
    <w:rsid w:val="008B4A9D"/>
    <w:rsid w:val="008C1F5F"/>
    <w:rsid w:val="008C4196"/>
    <w:rsid w:val="008D1C42"/>
    <w:rsid w:val="008E09B9"/>
    <w:rsid w:val="008E1FDD"/>
    <w:rsid w:val="008F0018"/>
    <w:rsid w:val="008F62EA"/>
    <w:rsid w:val="008F6DF5"/>
    <w:rsid w:val="008F6DFD"/>
    <w:rsid w:val="00904953"/>
    <w:rsid w:val="00906880"/>
    <w:rsid w:val="0091169D"/>
    <w:rsid w:val="00912483"/>
    <w:rsid w:val="009200A8"/>
    <w:rsid w:val="00923E09"/>
    <w:rsid w:val="009275F8"/>
    <w:rsid w:val="0093041B"/>
    <w:rsid w:val="009312BD"/>
    <w:rsid w:val="0093191A"/>
    <w:rsid w:val="0093342C"/>
    <w:rsid w:val="00944F2C"/>
    <w:rsid w:val="00946F6F"/>
    <w:rsid w:val="00952724"/>
    <w:rsid w:val="00952838"/>
    <w:rsid w:val="00963008"/>
    <w:rsid w:val="00965A3A"/>
    <w:rsid w:val="00967F64"/>
    <w:rsid w:val="00971C2E"/>
    <w:rsid w:val="00973546"/>
    <w:rsid w:val="009762AC"/>
    <w:rsid w:val="0098719E"/>
    <w:rsid w:val="00987238"/>
    <w:rsid w:val="00987CBF"/>
    <w:rsid w:val="009900FF"/>
    <w:rsid w:val="00990796"/>
    <w:rsid w:val="00990C53"/>
    <w:rsid w:val="00992A11"/>
    <w:rsid w:val="009C0E76"/>
    <w:rsid w:val="009E6F75"/>
    <w:rsid w:val="009F289D"/>
    <w:rsid w:val="009F42D9"/>
    <w:rsid w:val="009F74E8"/>
    <w:rsid w:val="00A050FC"/>
    <w:rsid w:val="00A10B3C"/>
    <w:rsid w:val="00A136B0"/>
    <w:rsid w:val="00A204A8"/>
    <w:rsid w:val="00A214C6"/>
    <w:rsid w:val="00A21E7D"/>
    <w:rsid w:val="00A26B3D"/>
    <w:rsid w:val="00A32788"/>
    <w:rsid w:val="00A340B8"/>
    <w:rsid w:val="00A4078C"/>
    <w:rsid w:val="00A40EE0"/>
    <w:rsid w:val="00A53BCE"/>
    <w:rsid w:val="00A67555"/>
    <w:rsid w:val="00A67CEB"/>
    <w:rsid w:val="00A70ED1"/>
    <w:rsid w:val="00A738CD"/>
    <w:rsid w:val="00A744DF"/>
    <w:rsid w:val="00A75CF7"/>
    <w:rsid w:val="00A76A7E"/>
    <w:rsid w:val="00A83931"/>
    <w:rsid w:val="00A84117"/>
    <w:rsid w:val="00A87E80"/>
    <w:rsid w:val="00A92AF2"/>
    <w:rsid w:val="00A93CB9"/>
    <w:rsid w:val="00A946F1"/>
    <w:rsid w:val="00AA1135"/>
    <w:rsid w:val="00AA125E"/>
    <w:rsid w:val="00AA522D"/>
    <w:rsid w:val="00AB00A9"/>
    <w:rsid w:val="00AB2F91"/>
    <w:rsid w:val="00AB4319"/>
    <w:rsid w:val="00AB5718"/>
    <w:rsid w:val="00AB62C0"/>
    <w:rsid w:val="00AC156F"/>
    <w:rsid w:val="00AC31C8"/>
    <w:rsid w:val="00AC33D8"/>
    <w:rsid w:val="00AC4494"/>
    <w:rsid w:val="00AC5573"/>
    <w:rsid w:val="00AD1F9C"/>
    <w:rsid w:val="00AE004C"/>
    <w:rsid w:val="00AE0755"/>
    <w:rsid w:val="00AE0A8E"/>
    <w:rsid w:val="00AE1A87"/>
    <w:rsid w:val="00AE6002"/>
    <w:rsid w:val="00AE6B84"/>
    <w:rsid w:val="00AF1286"/>
    <w:rsid w:val="00AF2248"/>
    <w:rsid w:val="00AF4F70"/>
    <w:rsid w:val="00B12597"/>
    <w:rsid w:val="00B133FD"/>
    <w:rsid w:val="00B1355A"/>
    <w:rsid w:val="00B16160"/>
    <w:rsid w:val="00B20968"/>
    <w:rsid w:val="00B21183"/>
    <w:rsid w:val="00B26AFF"/>
    <w:rsid w:val="00B341C4"/>
    <w:rsid w:val="00B353FF"/>
    <w:rsid w:val="00B52B92"/>
    <w:rsid w:val="00B5441E"/>
    <w:rsid w:val="00B55210"/>
    <w:rsid w:val="00B562EE"/>
    <w:rsid w:val="00B63F90"/>
    <w:rsid w:val="00B650D3"/>
    <w:rsid w:val="00B654E5"/>
    <w:rsid w:val="00B742FE"/>
    <w:rsid w:val="00B86F7E"/>
    <w:rsid w:val="00B878B1"/>
    <w:rsid w:val="00B97018"/>
    <w:rsid w:val="00BA374D"/>
    <w:rsid w:val="00BC38C7"/>
    <w:rsid w:val="00BC40CE"/>
    <w:rsid w:val="00BC4513"/>
    <w:rsid w:val="00BC7A35"/>
    <w:rsid w:val="00BD0A15"/>
    <w:rsid w:val="00BD0AD6"/>
    <w:rsid w:val="00BD0EB2"/>
    <w:rsid w:val="00BD77B0"/>
    <w:rsid w:val="00BE70C6"/>
    <w:rsid w:val="00BF4EF9"/>
    <w:rsid w:val="00C02366"/>
    <w:rsid w:val="00C03BF4"/>
    <w:rsid w:val="00C04ABD"/>
    <w:rsid w:val="00C05C7B"/>
    <w:rsid w:val="00C157B5"/>
    <w:rsid w:val="00C21650"/>
    <w:rsid w:val="00C228F9"/>
    <w:rsid w:val="00C26FA3"/>
    <w:rsid w:val="00C30881"/>
    <w:rsid w:val="00C364A0"/>
    <w:rsid w:val="00C407C0"/>
    <w:rsid w:val="00C41C16"/>
    <w:rsid w:val="00C525DD"/>
    <w:rsid w:val="00C529D0"/>
    <w:rsid w:val="00C52EDE"/>
    <w:rsid w:val="00C5350D"/>
    <w:rsid w:val="00C54497"/>
    <w:rsid w:val="00C5583A"/>
    <w:rsid w:val="00C57C48"/>
    <w:rsid w:val="00C60E6B"/>
    <w:rsid w:val="00C6312B"/>
    <w:rsid w:val="00C634D6"/>
    <w:rsid w:val="00C66F2F"/>
    <w:rsid w:val="00C67F2E"/>
    <w:rsid w:val="00C72AE2"/>
    <w:rsid w:val="00C73190"/>
    <w:rsid w:val="00C73EF4"/>
    <w:rsid w:val="00C745D3"/>
    <w:rsid w:val="00C74C9D"/>
    <w:rsid w:val="00C76C05"/>
    <w:rsid w:val="00C80E78"/>
    <w:rsid w:val="00C83005"/>
    <w:rsid w:val="00C84786"/>
    <w:rsid w:val="00C93871"/>
    <w:rsid w:val="00C9456B"/>
    <w:rsid w:val="00CA2AF2"/>
    <w:rsid w:val="00CA655B"/>
    <w:rsid w:val="00CA7AD8"/>
    <w:rsid w:val="00CB042B"/>
    <w:rsid w:val="00CB1215"/>
    <w:rsid w:val="00CB1D93"/>
    <w:rsid w:val="00CB2930"/>
    <w:rsid w:val="00CB4AE1"/>
    <w:rsid w:val="00CC60DA"/>
    <w:rsid w:val="00CD0FBC"/>
    <w:rsid w:val="00CD726D"/>
    <w:rsid w:val="00CD7762"/>
    <w:rsid w:val="00CE189F"/>
    <w:rsid w:val="00CE6F0F"/>
    <w:rsid w:val="00CE7FDE"/>
    <w:rsid w:val="00CF0A4C"/>
    <w:rsid w:val="00CF33EB"/>
    <w:rsid w:val="00CF3F6D"/>
    <w:rsid w:val="00CF5F35"/>
    <w:rsid w:val="00D010B6"/>
    <w:rsid w:val="00D14FBA"/>
    <w:rsid w:val="00D20856"/>
    <w:rsid w:val="00D21ABF"/>
    <w:rsid w:val="00D25382"/>
    <w:rsid w:val="00D30178"/>
    <w:rsid w:val="00D32CEE"/>
    <w:rsid w:val="00D349CF"/>
    <w:rsid w:val="00D403BC"/>
    <w:rsid w:val="00D434F6"/>
    <w:rsid w:val="00D44173"/>
    <w:rsid w:val="00D44F88"/>
    <w:rsid w:val="00D468FD"/>
    <w:rsid w:val="00D47C97"/>
    <w:rsid w:val="00D52D61"/>
    <w:rsid w:val="00D53AD8"/>
    <w:rsid w:val="00D557B1"/>
    <w:rsid w:val="00D6372B"/>
    <w:rsid w:val="00D66261"/>
    <w:rsid w:val="00D75051"/>
    <w:rsid w:val="00D772EE"/>
    <w:rsid w:val="00D77375"/>
    <w:rsid w:val="00D80F52"/>
    <w:rsid w:val="00D87E51"/>
    <w:rsid w:val="00DA7596"/>
    <w:rsid w:val="00DB4E3D"/>
    <w:rsid w:val="00DC47AC"/>
    <w:rsid w:val="00DC67FD"/>
    <w:rsid w:val="00DE0CCF"/>
    <w:rsid w:val="00DE1DCA"/>
    <w:rsid w:val="00DE736D"/>
    <w:rsid w:val="00DF1052"/>
    <w:rsid w:val="00DF29F8"/>
    <w:rsid w:val="00DF760C"/>
    <w:rsid w:val="00DF775E"/>
    <w:rsid w:val="00E0082E"/>
    <w:rsid w:val="00E00AD8"/>
    <w:rsid w:val="00E0578D"/>
    <w:rsid w:val="00E10020"/>
    <w:rsid w:val="00E11822"/>
    <w:rsid w:val="00E12468"/>
    <w:rsid w:val="00E14F28"/>
    <w:rsid w:val="00E171DA"/>
    <w:rsid w:val="00E17331"/>
    <w:rsid w:val="00E32AA5"/>
    <w:rsid w:val="00E474FB"/>
    <w:rsid w:val="00E542EB"/>
    <w:rsid w:val="00E56F52"/>
    <w:rsid w:val="00E6794E"/>
    <w:rsid w:val="00E70B55"/>
    <w:rsid w:val="00E736C7"/>
    <w:rsid w:val="00E757AA"/>
    <w:rsid w:val="00E8029C"/>
    <w:rsid w:val="00E85D41"/>
    <w:rsid w:val="00E916B8"/>
    <w:rsid w:val="00E97EFA"/>
    <w:rsid w:val="00EB032D"/>
    <w:rsid w:val="00EB34D5"/>
    <w:rsid w:val="00EB5267"/>
    <w:rsid w:val="00EB700D"/>
    <w:rsid w:val="00EC02E3"/>
    <w:rsid w:val="00EC3D1F"/>
    <w:rsid w:val="00EC7EFE"/>
    <w:rsid w:val="00ED0D1F"/>
    <w:rsid w:val="00ED1257"/>
    <w:rsid w:val="00ED1F29"/>
    <w:rsid w:val="00ED43DA"/>
    <w:rsid w:val="00EE1D95"/>
    <w:rsid w:val="00EF0BE6"/>
    <w:rsid w:val="00EF3DAF"/>
    <w:rsid w:val="00F00AE7"/>
    <w:rsid w:val="00F10FCC"/>
    <w:rsid w:val="00F1452E"/>
    <w:rsid w:val="00F20836"/>
    <w:rsid w:val="00F2291A"/>
    <w:rsid w:val="00F26783"/>
    <w:rsid w:val="00F36B7E"/>
    <w:rsid w:val="00F37DD2"/>
    <w:rsid w:val="00F43AFC"/>
    <w:rsid w:val="00F471D8"/>
    <w:rsid w:val="00F52FD7"/>
    <w:rsid w:val="00F54997"/>
    <w:rsid w:val="00F56249"/>
    <w:rsid w:val="00F57FF7"/>
    <w:rsid w:val="00F63915"/>
    <w:rsid w:val="00F67D8B"/>
    <w:rsid w:val="00F7156C"/>
    <w:rsid w:val="00F75AE4"/>
    <w:rsid w:val="00F81DA5"/>
    <w:rsid w:val="00F87CE4"/>
    <w:rsid w:val="00F93E6E"/>
    <w:rsid w:val="00F955F2"/>
    <w:rsid w:val="00FA0961"/>
    <w:rsid w:val="00FA266D"/>
    <w:rsid w:val="00FA71BC"/>
    <w:rsid w:val="00FA787B"/>
    <w:rsid w:val="00FB75EF"/>
    <w:rsid w:val="00FC0CF0"/>
    <w:rsid w:val="00FC1DE6"/>
    <w:rsid w:val="00FE3C03"/>
    <w:rsid w:val="00FE4153"/>
    <w:rsid w:val="00FE4859"/>
    <w:rsid w:val="00FF3341"/>
    <w:rsid w:val="00FF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48C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Haricharan</dc:creator>
  <cp:keywords/>
  <dc:description/>
  <cp:lastModifiedBy>Monisha Swaminathan</cp:lastModifiedBy>
  <cp:revision>5</cp:revision>
  <dcterms:created xsi:type="dcterms:W3CDTF">2018-03-13T19:53:00Z</dcterms:created>
  <dcterms:modified xsi:type="dcterms:W3CDTF">2023-05-08T15:22:00Z</dcterms:modified>
</cp:coreProperties>
</file>